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191"/>
        <w:tblW w:w="1063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6840"/>
        <w:gridCol w:w="1620"/>
      </w:tblGrid>
      <w:tr w:rsidR="00883FDF" w:rsidTr="0058225D">
        <w:tc>
          <w:tcPr>
            <w:tcW w:w="2178" w:type="dxa"/>
            <w:tcBorders>
              <w:left w:val="nil"/>
            </w:tcBorders>
          </w:tcPr>
          <w:p w:rsidR="00EB32A6" w:rsidRPr="00883FDF" w:rsidRDefault="00EB32A6" w:rsidP="0058225D">
            <w:pPr>
              <w:jc w:val="center"/>
              <w:rPr>
                <w:b/>
                <w:bCs/>
              </w:rPr>
            </w:pPr>
            <w:r w:rsidRPr="00883FDF">
              <w:rPr>
                <w:b/>
                <w:bCs/>
              </w:rPr>
              <w:t>Peptide</w:t>
            </w:r>
          </w:p>
        </w:tc>
        <w:tc>
          <w:tcPr>
            <w:tcW w:w="6840" w:type="dxa"/>
          </w:tcPr>
          <w:p w:rsidR="00EB32A6" w:rsidRPr="00883FDF" w:rsidRDefault="00EB32A6" w:rsidP="0058225D">
            <w:pPr>
              <w:jc w:val="center"/>
              <w:rPr>
                <w:b/>
                <w:bCs/>
              </w:rPr>
            </w:pPr>
            <w:r w:rsidRPr="00883FDF">
              <w:rPr>
                <w:b/>
                <w:bCs/>
              </w:rPr>
              <w:t>Reacting alleles</w:t>
            </w:r>
          </w:p>
        </w:tc>
        <w:tc>
          <w:tcPr>
            <w:tcW w:w="1620" w:type="dxa"/>
            <w:tcBorders>
              <w:right w:val="nil"/>
            </w:tcBorders>
          </w:tcPr>
          <w:p w:rsidR="00EB32A6" w:rsidRPr="00883FDF" w:rsidRDefault="00EB32A6" w:rsidP="0058225D">
            <w:pPr>
              <w:jc w:val="center"/>
              <w:rPr>
                <w:b/>
                <w:bCs/>
              </w:rPr>
            </w:pPr>
            <w:r w:rsidRPr="00883FDF">
              <w:rPr>
                <w:b/>
                <w:bCs/>
              </w:rPr>
              <w:t>World coverage percentage</w:t>
            </w:r>
          </w:p>
        </w:tc>
      </w:tr>
      <w:tr w:rsidR="00883FDF" w:rsidTr="0058225D">
        <w:trPr>
          <w:trHeight w:val="1157"/>
        </w:trPr>
        <w:tc>
          <w:tcPr>
            <w:tcW w:w="2178" w:type="dxa"/>
            <w:tcBorders>
              <w:left w:val="nil"/>
            </w:tcBorders>
          </w:tcPr>
          <w:p w:rsidR="00EB32A6" w:rsidRDefault="00EB32A6" w:rsidP="0058225D">
            <w:pPr>
              <w:jc w:val="center"/>
            </w:pPr>
            <w:bookmarkStart w:id="0" w:name="_Hlk90425189"/>
            <w:r w:rsidRPr="002C467E">
              <w:t>KTDDFTFNY</w:t>
            </w:r>
          </w:p>
        </w:tc>
        <w:tc>
          <w:tcPr>
            <w:tcW w:w="6840" w:type="dxa"/>
          </w:tcPr>
          <w:p w:rsidR="00EB32A6" w:rsidRDefault="00EB32A6" w:rsidP="0058225D">
            <w:bookmarkStart w:id="1" w:name="OLE_LINK5"/>
            <w:r w:rsidRPr="00761501">
              <w:t>HLA-A*01:01</w:t>
            </w:r>
            <w:r>
              <w:t xml:space="preserve">,  </w:t>
            </w:r>
            <w:r w:rsidRPr="00761501">
              <w:t>HLA-A*30:02</w:t>
            </w:r>
            <w:r>
              <w:t xml:space="preserve">,  </w:t>
            </w:r>
            <w:r w:rsidRPr="00761501">
              <w:t>HLA-B*58:01</w:t>
            </w:r>
            <w:r>
              <w:t xml:space="preserve">,  </w:t>
            </w:r>
            <w:r w:rsidRPr="00761501">
              <w:t>HLA-A*11:01</w:t>
            </w:r>
            <w:r>
              <w:t xml:space="preserve">,  </w:t>
            </w:r>
            <w:r w:rsidRPr="00761501">
              <w:t>HLA-A*32:01</w:t>
            </w:r>
            <w:r>
              <w:t xml:space="preserve">,  </w:t>
            </w:r>
            <w:r w:rsidRPr="00761501">
              <w:t>HLA-B*57:01</w:t>
            </w:r>
            <w:r>
              <w:t xml:space="preserve">,  </w:t>
            </w:r>
            <w:r w:rsidRPr="00761501">
              <w:t>HLA-A*26:01</w:t>
            </w:r>
            <w:r>
              <w:t xml:space="preserve">,  </w:t>
            </w:r>
            <w:r w:rsidRPr="00761501">
              <w:t>HLA-B*35:01</w:t>
            </w:r>
            <w:r>
              <w:t xml:space="preserve">,  </w:t>
            </w:r>
            <w:r w:rsidRPr="00761501">
              <w:t>HLA-B*53:01</w:t>
            </w:r>
            <w:r>
              <w:t xml:space="preserve">,  </w:t>
            </w:r>
            <w:r w:rsidRPr="00761501">
              <w:t>HLA-B*15:01</w:t>
            </w:r>
            <w:r>
              <w:t xml:space="preserve">,  </w:t>
            </w:r>
            <w:r w:rsidRPr="00761501">
              <w:t>HLA-A*68:01</w:t>
            </w:r>
            <w:r>
              <w:t xml:space="preserve">,  </w:t>
            </w:r>
            <w:r w:rsidRPr="00761501">
              <w:t>HLA-A*30:01</w:t>
            </w:r>
            <w:r>
              <w:t xml:space="preserve">,  </w:t>
            </w:r>
            <w:r w:rsidRPr="00761501">
              <w:t>HLA-A*31:01</w:t>
            </w:r>
            <w:r>
              <w:t xml:space="preserve">,  </w:t>
            </w:r>
            <w:r w:rsidRPr="00761501">
              <w:t>HLA-B*44:03</w:t>
            </w:r>
            <w:r>
              <w:t xml:space="preserve">,  </w:t>
            </w:r>
            <w:r w:rsidRPr="00761501">
              <w:t>HLA-A*33:01</w:t>
            </w:r>
            <w:r>
              <w:t xml:space="preserve">,  </w:t>
            </w:r>
            <w:r w:rsidRPr="00761501">
              <w:t>HLA-B*44:02</w:t>
            </w:r>
            <w:r>
              <w:t xml:space="preserve">,  </w:t>
            </w:r>
            <w:r w:rsidRPr="00761501">
              <w:t>HLA-A*02:06</w:t>
            </w:r>
            <w:r>
              <w:t xml:space="preserve">,  </w:t>
            </w:r>
            <w:r w:rsidRPr="00761501">
              <w:t>HLA-A*23:01</w:t>
            </w:r>
            <w:r>
              <w:t xml:space="preserve">,  </w:t>
            </w:r>
            <w:r w:rsidRPr="004E69C9">
              <w:t>HLA-A*24:02</w:t>
            </w:r>
            <w:r>
              <w:t xml:space="preserve">,  </w:t>
            </w:r>
            <w:r w:rsidRPr="00084897">
              <w:t>HLA-A*03:01</w:t>
            </w:r>
            <w:bookmarkEnd w:id="1"/>
          </w:p>
        </w:tc>
        <w:tc>
          <w:tcPr>
            <w:tcW w:w="1620" w:type="dxa"/>
            <w:tcBorders>
              <w:right w:val="nil"/>
            </w:tcBorders>
          </w:tcPr>
          <w:p w:rsidR="00EB32A6" w:rsidRPr="00761501" w:rsidRDefault="00EB32A6" w:rsidP="0058225D">
            <w:pPr>
              <w:jc w:val="center"/>
            </w:pPr>
            <w:r>
              <w:t>87.85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EB32A6" w:rsidRDefault="00EB32A6" w:rsidP="0058225D">
            <w:pPr>
              <w:jc w:val="center"/>
            </w:pPr>
            <w:r w:rsidRPr="002C467E">
              <w:t>AELSVTNPY</w:t>
            </w:r>
          </w:p>
        </w:tc>
        <w:tc>
          <w:tcPr>
            <w:tcW w:w="6840" w:type="dxa"/>
          </w:tcPr>
          <w:p w:rsidR="00EB32A6" w:rsidRDefault="00EB32A6" w:rsidP="0058225D">
            <w:r w:rsidRPr="00B02A96">
              <w:t>HLA-B*44:03</w:t>
            </w:r>
            <w:r>
              <w:t xml:space="preserve">,  </w:t>
            </w:r>
            <w:r w:rsidRPr="00B02A96">
              <w:t>HLA-A*01:01</w:t>
            </w:r>
            <w:r>
              <w:t xml:space="preserve">,  </w:t>
            </w:r>
            <w:r w:rsidRPr="00B02A96">
              <w:t>HLA-B*15:01</w:t>
            </w:r>
            <w:r>
              <w:t xml:space="preserve">,  </w:t>
            </w:r>
            <w:r w:rsidRPr="00B02A96">
              <w:t>HLA-B*40:01</w:t>
            </w:r>
            <w:r>
              <w:t xml:space="preserve">,  </w:t>
            </w:r>
            <w:r w:rsidRPr="00B02A96">
              <w:t>HLA-B*44:02</w:t>
            </w:r>
            <w:r>
              <w:t xml:space="preserve">,  </w:t>
            </w:r>
            <w:r w:rsidRPr="00B02A96">
              <w:t>HLA-A*30:02</w:t>
            </w:r>
            <w:r>
              <w:t xml:space="preserve">,  </w:t>
            </w:r>
            <w:r w:rsidRPr="00B02A96">
              <w:t>HLA-A*26:01</w:t>
            </w:r>
            <w:r>
              <w:t xml:space="preserve">,  </w:t>
            </w:r>
            <w:r w:rsidRPr="00B02A96">
              <w:t>HLA-B*35:01</w:t>
            </w:r>
            <w:r>
              <w:t xml:space="preserve">,  </w:t>
            </w:r>
            <w:r w:rsidRPr="00B02A96">
              <w:t>HLA-B*53:01</w:t>
            </w:r>
            <w:r>
              <w:t xml:space="preserve">,  </w:t>
            </w:r>
            <w:r w:rsidRPr="00B02A96">
              <w:t>HLA-A*32:01</w:t>
            </w:r>
            <w:r>
              <w:t xml:space="preserve">,  </w:t>
            </w:r>
            <w:r w:rsidRPr="00B02A96">
              <w:t>HLA-A*68:01</w:t>
            </w:r>
            <w:r>
              <w:t xml:space="preserve">,  </w:t>
            </w:r>
            <w:r w:rsidRPr="00B02A96">
              <w:t>HLA-A*23:01</w:t>
            </w:r>
            <w:r>
              <w:t xml:space="preserve">,  </w:t>
            </w:r>
            <w:r w:rsidRPr="00B02A96">
              <w:t>HLA-B*58:01</w:t>
            </w:r>
            <w:r>
              <w:t xml:space="preserve">,  </w:t>
            </w:r>
            <w:r w:rsidRPr="00B02A96">
              <w:t>HLA-A*24:02</w:t>
            </w:r>
          </w:p>
        </w:tc>
        <w:tc>
          <w:tcPr>
            <w:tcW w:w="1620" w:type="dxa"/>
            <w:tcBorders>
              <w:right w:val="nil"/>
            </w:tcBorders>
          </w:tcPr>
          <w:p w:rsidR="00EB32A6" w:rsidRDefault="00EB32A6" w:rsidP="0058225D">
            <w:pPr>
              <w:jc w:val="center"/>
            </w:pPr>
            <w:r>
              <w:t>72.86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EB32A6" w:rsidRDefault="00EB32A6" w:rsidP="0058225D">
            <w:pPr>
              <w:jc w:val="center"/>
            </w:pPr>
            <w:r w:rsidRPr="002C467E">
              <w:t>AEIQQINIV</w:t>
            </w:r>
          </w:p>
        </w:tc>
        <w:tc>
          <w:tcPr>
            <w:tcW w:w="6840" w:type="dxa"/>
          </w:tcPr>
          <w:p w:rsidR="00EB32A6" w:rsidRDefault="00EB32A6" w:rsidP="0058225D">
            <w:r w:rsidRPr="00885266">
              <w:t>HLA-B*40:01</w:t>
            </w:r>
            <w:r>
              <w:t xml:space="preserve">, </w:t>
            </w:r>
            <w:r w:rsidR="0058225D">
              <w:t xml:space="preserve"> </w:t>
            </w:r>
            <w:r w:rsidRPr="00885266">
              <w:t>HLA-B*44:03</w:t>
            </w:r>
            <w:r>
              <w:t xml:space="preserve">, </w:t>
            </w:r>
            <w:r w:rsidR="0058225D">
              <w:t xml:space="preserve"> </w:t>
            </w:r>
            <w:r w:rsidRPr="00885266">
              <w:t>HLA-B*44:02</w:t>
            </w:r>
            <w:r>
              <w:t xml:space="preserve">, </w:t>
            </w:r>
            <w:r w:rsidR="0058225D">
              <w:t xml:space="preserve"> </w:t>
            </w:r>
            <w:r w:rsidRPr="00885266">
              <w:t>HLA-A*02:06</w:t>
            </w:r>
            <w:r>
              <w:t xml:space="preserve">, </w:t>
            </w:r>
            <w:r w:rsidR="0058225D">
              <w:t xml:space="preserve"> </w:t>
            </w:r>
            <w:r w:rsidRPr="00885266">
              <w:t>HLA-A*68:02</w:t>
            </w:r>
            <w:r>
              <w:t xml:space="preserve">,  </w:t>
            </w:r>
            <w:r w:rsidRPr="00885266">
              <w:t>HLA-B*15:01</w:t>
            </w:r>
          </w:p>
        </w:tc>
        <w:tc>
          <w:tcPr>
            <w:tcW w:w="1620" w:type="dxa"/>
            <w:tcBorders>
              <w:right w:val="nil"/>
            </w:tcBorders>
          </w:tcPr>
          <w:p w:rsidR="00EB32A6" w:rsidRDefault="00EB32A6" w:rsidP="0058225D">
            <w:pPr>
              <w:jc w:val="center"/>
            </w:pPr>
            <w:r>
              <w:t>31.55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EB32A6" w:rsidRDefault="00EB32A6" w:rsidP="0058225D">
            <w:pPr>
              <w:jc w:val="center"/>
            </w:pPr>
            <w:r w:rsidRPr="002C467E">
              <w:t>FSEQNTSSY</w:t>
            </w:r>
          </w:p>
        </w:tc>
        <w:tc>
          <w:tcPr>
            <w:tcW w:w="6840" w:type="dxa"/>
          </w:tcPr>
          <w:p w:rsidR="00EB32A6" w:rsidRDefault="00EB32A6" w:rsidP="0058225D">
            <w:r w:rsidRPr="00B42003">
              <w:t>HLA-B*35:01</w:t>
            </w:r>
            <w:r>
              <w:t xml:space="preserve">,  </w:t>
            </w:r>
            <w:r w:rsidRPr="00B42003">
              <w:t>HLA-A*01:01</w:t>
            </w:r>
            <w:r>
              <w:t xml:space="preserve">,  </w:t>
            </w:r>
            <w:r w:rsidRPr="00B42003">
              <w:t>HLA-A*26:01</w:t>
            </w:r>
            <w:r>
              <w:t xml:space="preserve">,  </w:t>
            </w:r>
            <w:r w:rsidRPr="00B42003">
              <w:t>HLA-B*15:01</w:t>
            </w:r>
            <w:r>
              <w:t xml:space="preserve">,  </w:t>
            </w:r>
            <w:r w:rsidRPr="00B42003">
              <w:t>HLA-B*58:01</w:t>
            </w:r>
            <w:r>
              <w:t xml:space="preserve">,  </w:t>
            </w:r>
            <w:r w:rsidRPr="00B42003">
              <w:t>HLA-B*57:01</w:t>
            </w:r>
            <w:r>
              <w:t xml:space="preserve">,  </w:t>
            </w:r>
            <w:r w:rsidRPr="00B42003">
              <w:t>HLA-A*68:01</w:t>
            </w:r>
            <w:r>
              <w:t xml:space="preserve">,  </w:t>
            </w:r>
            <w:r w:rsidRPr="00382870">
              <w:t>HLA-A*24:02</w:t>
            </w:r>
            <w:r>
              <w:t xml:space="preserve">,  </w:t>
            </w:r>
            <w:r w:rsidRPr="00382870">
              <w:t>HLA-A*23:01</w:t>
            </w:r>
            <w:r>
              <w:t xml:space="preserve">,  </w:t>
            </w:r>
            <w:r w:rsidRPr="00382870">
              <w:t>HLA-A*30:02</w:t>
            </w:r>
            <w:r>
              <w:t xml:space="preserve"> </w:t>
            </w:r>
          </w:p>
        </w:tc>
        <w:tc>
          <w:tcPr>
            <w:tcW w:w="1620" w:type="dxa"/>
            <w:tcBorders>
              <w:right w:val="nil"/>
            </w:tcBorders>
          </w:tcPr>
          <w:p w:rsidR="00EB32A6" w:rsidRDefault="00EB32A6" w:rsidP="0058225D">
            <w:pPr>
              <w:jc w:val="center"/>
            </w:pPr>
            <w:r>
              <w:t>62.65%</w:t>
            </w:r>
          </w:p>
        </w:tc>
      </w:tr>
      <w:tr w:rsidR="00883FDF" w:rsidTr="0058225D">
        <w:trPr>
          <w:trHeight w:val="1400"/>
        </w:trPr>
        <w:tc>
          <w:tcPr>
            <w:tcW w:w="2178" w:type="dxa"/>
            <w:tcBorders>
              <w:left w:val="nil"/>
            </w:tcBorders>
          </w:tcPr>
          <w:p w:rsidR="00EB32A6" w:rsidRDefault="00EB32A6" w:rsidP="0058225D">
            <w:pPr>
              <w:jc w:val="center"/>
            </w:pPr>
            <w:r w:rsidRPr="002C467E">
              <w:t>RIYGQAVHF</w:t>
            </w:r>
          </w:p>
        </w:tc>
        <w:tc>
          <w:tcPr>
            <w:tcW w:w="6840" w:type="dxa"/>
          </w:tcPr>
          <w:p w:rsidR="00EB32A6" w:rsidRDefault="00EB32A6" w:rsidP="0058225D">
            <w:r w:rsidRPr="00382870">
              <w:t>HLA-A*32:01</w:t>
            </w:r>
            <w:r>
              <w:t xml:space="preserve">,  </w:t>
            </w:r>
            <w:r w:rsidRPr="00382870">
              <w:t>HLA-B*15:01</w:t>
            </w:r>
            <w:r>
              <w:t xml:space="preserve">,  </w:t>
            </w:r>
            <w:r w:rsidRPr="00382870">
              <w:t>HLA-B*58:01</w:t>
            </w:r>
            <w:r>
              <w:t xml:space="preserve">,  </w:t>
            </w:r>
            <w:r w:rsidRPr="00382870">
              <w:t>HLA-B*57:01</w:t>
            </w:r>
            <w:r>
              <w:t xml:space="preserve">,  </w:t>
            </w:r>
            <w:r w:rsidRPr="00382870">
              <w:t>HLA-A*30:02</w:t>
            </w:r>
            <w:r>
              <w:t xml:space="preserve">,  </w:t>
            </w:r>
            <w:r w:rsidRPr="00382870">
              <w:t>HLA-A*23:01</w:t>
            </w:r>
            <w:r>
              <w:t xml:space="preserve">,  </w:t>
            </w:r>
            <w:r w:rsidRPr="00382870">
              <w:t>HLA-A*02:03</w:t>
            </w:r>
            <w:r>
              <w:t xml:space="preserve">,  </w:t>
            </w:r>
            <w:r w:rsidRPr="00382870">
              <w:t>HLA-A*30:01</w:t>
            </w:r>
            <w:r>
              <w:t xml:space="preserve">,  </w:t>
            </w:r>
            <w:r w:rsidRPr="00382870">
              <w:t>HLA-A*24:02</w:t>
            </w:r>
            <w:r>
              <w:t xml:space="preserve">,  </w:t>
            </w:r>
            <w:r w:rsidRPr="00FB3CC9">
              <w:t>HLA-A*26:01</w:t>
            </w:r>
            <w:r>
              <w:t xml:space="preserve">,  </w:t>
            </w:r>
            <w:r w:rsidRPr="00FB3CC9">
              <w:t>HLA-A*02:06</w:t>
            </w:r>
            <w:r>
              <w:t xml:space="preserve">,  </w:t>
            </w:r>
            <w:r w:rsidRPr="00FB3CC9">
              <w:t>HLA-A*02:01</w:t>
            </w:r>
            <w:r>
              <w:t xml:space="preserve">,  </w:t>
            </w:r>
            <w:r w:rsidRPr="00FB3CC9">
              <w:t>HLA-A*03:01</w:t>
            </w:r>
            <w:r>
              <w:t xml:space="preserve">,  </w:t>
            </w:r>
            <w:r w:rsidRPr="00FB3CC9">
              <w:t>HLA-B*35:01</w:t>
            </w:r>
            <w:r>
              <w:t xml:space="preserve">,  </w:t>
            </w:r>
            <w:r w:rsidRPr="00FB3CC9">
              <w:t>HLA-B*53:01</w:t>
            </w:r>
            <w:r>
              <w:t xml:space="preserve">,  </w:t>
            </w:r>
            <w:r w:rsidRPr="00FB3CC9">
              <w:t>HLA-A*31:01</w:t>
            </w:r>
            <w:r>
              <w:t xml:space="preserve">,  </w:t>
            </w:r>
            <w:r w:rsidRPr="00FB3CC9">
              <w:t>HLA-A*11:01</w:t>
            </w:r>
            <w:r>
              <w:t xml:space="preserve">,  </w:t>
            </w:r>
            <w:r w:rsidRPr="00FB3CC9">
              <w:t>HLA-B*07:02</w:t>
            </w:r>
            <w:r>
              <w:t xml:space="preserve">,  </w:t>
            </w:r>
            <w:r w:rsidRPr="00FB3CC9">
              <w:t>HLA-B*08:01</w:t>
            </w:r>
            <w:r>
              <w:t xml:space="preserve">,  </w:t>
            </w:r>
            <w:r w:rsidRPr="00FB3CC9">
              <w:t>HLA-A*68:01</w:t>
            </w:r>
            <w:r>
              <w:t xml:space="preserve">,  </w:t>
            </w:r>
            <w:r w:rsidRPr="00FB3CC9">
              <w:t>HLA-A*33:01</w:t>
            </w:r>
            <w:r>
              <w:t xml:space="preserve">,  </w:t>
            </w:r>
            <w:r w:rsidRPr="00FB3CC9">
              <w:t>HLA-B*51:01</w:t>
            </w:r>
            <w:r>
              <w:t xml:space="preserve">,  </w:t>
            </w:r>
            <w:r w:rsidRPr="00FB3CC9">
              <w:t>HLA-A*68:02</w:t>
            </w:r>
            <w:r>
              <w:t xml:space="preserve">,  </w:t>
            </w:r>
            <w:r w:rsidRPr="00FB3CC9">
              <w:t>HLA-B*44:03</w:t>
            </w:r>
          </w:p>
        </w:tc>
        <w:tc>
          <w:tcPr>
            <w:tcW w:w="1620" w:type="dxa"/>
            <w:tcBorders>
              <w:right w:val="nil"/>
            </w:tcBorders>
          </w:tcPr>
          <w:p w:rsidR="00EB32A6" w:rsidRDefault="00EB32A6" w:rsidP="0058225D">
            <w:pPr>
              <w:jc w:val="center"/>
            </w:pPr>
            <w:r>
              <w:t>96.09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EB32A6" w:rsidRDefault="00EB32A6" w:rsidP="0058225D">
            <w:pPr>
              <w:jc w:val="center"/>
            </w:pPr>
            <w:r w:rsidRPr="002C467E">
              <w:t>TLEPRAQYLY</w:t>
            </w:r>
          </w:p>
        </w:tc>
        <w:tc>
          <w:tcPr>
            <w:tcW w:w="6840" w:type="dxa"/>
          </w:tcPr>
          <w:p w:rsidR="00EB32A6" w:rsidRDefault="00EB32A6" w:rsidP="0058225D">
            <w:bookmarkStart w:id="2" w:name="OLE_LINK6"/>
            <w:r w:rsidRPr="00584BED">
              <w:t>HLA-A*01:01</w:t>
            </w:r>
            <w:r>
              <w:t xml:space="preserve">,  </w:t>
            </w:r>
            <w:r w:rsidRPr="00584BED">
              <w:t>HLA-A*30:02</w:t>
            </w:r>
            <w:r>
              <w:t xml:space="preserve">,  </w:t>
            </w:r>
            <w:r w:rsidRPr="00584BED">
              <w:t>HLA-B*44:03</w:t>
            </w:r>
            <w:r>
              <w:t xml:space="preserve">,  </w:t>
            </w:r>
            <w:r w:rsidRPr="00584BED">
              <w:t>HLA-B*44:02</w:t>
            </w:r>
            <w:r>
              <w:t xml:space="preserve">,  </w:t>
            </w:r>
            <w:r w:rsidRPr="00584BED">
              <w:t>HLA-A*26:01</w:t>
            </w:r>
            <w:r>
              <w:t xml:space="preserve">,  </w:t>
            </w:r>
            <w:r w:rsidRPr="00584BED">
              <w:t>HLA-B*15:01</w:t>
            </w:r>
            <w:r>
              <w:t xml:space="preserve">,  </w:t>
            </w:r>
            <w:r w:rsidRPr="00584BED">
              <w:t>HLA-B*35:01</w:t>
            </w:r>
            <w:r>
              <w:t xml:space="preserve">,  </w:t>
            </w:r>
            <w:r w:rsidRPr="00584BED">
              <w:t>HLA-A*32:01</w:t>
            </w:r>
            <w:r>
              <w:t xml:space="preserve">,  </w:t>
            </w:r>
            <w:r w:rsidRPr="00584BED">
              <w:t>HLA-A*03:01</w:t>
            </w:r>
            <w:r>
              <w:t xml:space="preserve">,  </w:t>
            </w:r>
            <w:r w:rsidRPr="00584BED">
              <w:t>HLA-A*11:01</w:t>
            </w:r>
            <w:r>
              <w:t xml:space="preserve">,  </w:t>
            </w:r>
            <w:r w:rsidRPr="00584BED">
              <w:t>HLA-A*68:01</w:t>
            </w:r>
            <w:r>
              <w:t xml:space="preserve">,  </w:t>
            </w:r>
            <w:r w:rsidRPr="00584BED">
              <w:t>HLA-B*53:01</w:t>
            </w:r>
            <w:bookmarkEnd w:id="2"/>
          </w:p>
        </w:tc>
        <w:tc>
          <w:tcPr>
            <w:tcW w:w="1620" w:type="dxa"/>
            <w:tcBorders>
              <w:right w:val="nil"/>
            </w:tcBorders>
          </w:tcPr>
          <w:p w:rsidR="00EB32A6" w:rsidRDefault="00EB32A6" w:rsidP="0058225D">
            <w:pPr>
              <w:jc w:val="center"/>
            </w:pPr>
            <w:r>
              <w:t>71.25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883FDF" w:rsidRDefault="00883FDF" w:rsidP="0058225D">
            <w:pPr>
              <w:jc w:val="center"/>
            </w:pPr>
            <w:r w:rsidRPr="00C47063">
              <w:t>DPSNIRMSAGIALQW</w:t>
            </w:r>
          </w:p>
        </w:tc>
        <w:tc>
          <w:tcPr>
            <w:tcW w:w="6840" w:type="dxa"/>
          </w:tcPr>
          <w:p w:rsidR="00883FDF" w:rsidRDefault="00883FDF" w:rsidP="0058225D">
            <w:r w:rsidRPr="00C47063">
              <w:t>HLA-DRB1*09:01</w:t>
            </w:r>
            <w:r>
              <w:t xml:space="preserve">, HLA-DPA1*02:01, </w:t>
            </w:r>
            <w:r w:rsidRPr="00296374">
              <w:t>HLA-</w:t>
            </w:r>
            <w:r w:rsidRPr="00C47063">
              <w:t>DPB1*14:01</w:t>
            </w:r>
            <w:r>
              <w:t xml:space="preserve">, </w:t>
            </w:r>
            <w:r w:rsidRPr="00C47063">
              <w:t>HLA-DRB1*07:01</w:t>
            </w:r>
            <w:r>
              <w:t xml:space="preserve">, </w:t>
            </w:r>
            <w:r w:rsidRPr="00C47063">
              <w:t>HLA-DRB3*02:02</w:t>
            </w:r>
            <w:r>
              <w:t xml:space="preserve">, </w:t>
            </w:r>
            <w:r w:rsidRPr="00C47063">
              <w:t>HLA-DRB1*13:02</w:t>
            </w:r>
            <w:r>
              <w:t xml:space="preserve">, HLA-DQA1*01:02, </w:t>
            </w:r>
            <w:r w:rsidRPr="00296374">
              <w:t>HLA-</w:t>
            </w:r>
            <w:r w:rsidRPr="00C47063">
              <w:t>DQB1*06:02</w:t>
            </w:r>
            <w:r>
              <w:t xml:space="preserve">, </w:t>
            </w:r>
            <w:r w:rsidRPr="00C47063">
              <w:t>HLA-DRB1*01:01</w:t>
            </w:r>
            <w:r>
              <w:t xml:space="preserve">, HLA-DQA1*05:01, </w:t>
            </w:r>
            <w:r w:rsidRPr="004C53C0">
              <w:t>HLA-DQB1*03:01</w:t>
            </w:r>
            <w:r>
              <w:t xml:space="preserve">, </w:t>
            </w:r>
            <w:r w:rsidRPr="004C53C0">
              <w:t>HLA-DRB1*15:01</w:t>
            </w:r>
            <w:r>
              <w:t xml:space="preserve">, </w:t>
            </w:r>
            <w:r w:rsidRPr="004C53C0">
              <w:t>HLA-DRB1*03:01</w:t>
            </w:r>
            <w:r>
              <w:t xml:space="preserve">, </w:t>
            </w:r>
            <w:r w:rsidRPr="004C53C0">
              <w:t>HLA-DRB4*01:01</w:t>
            </w:r>
            <w:r>
              <w:t xml:space="preserve">, </w:t>
            </w:r>
            <w:r w:rsidRPr="004C53C0">
              <w:t>HLA-DRB5*01:01</w:t>
            </w:r>
            <w:r>
              <w:t xml:space="preserve">, HLA-DQA1*04:01, </w:t>
            </w:r>
            <w:r w:rsidRPr="004C53C0">
              <w:t>HLA-DQB1*04:02</w:t>
            </w:r>
            <w:r>
              <w:t xml:space="preserve">, </w:t>
            </w:r>
            <w:r w:rsidRPr="004C53C0">
              <w:t>HLA-DRB1*08:02</w:t>
            </w:r>
            <w:r>
              <w:t xml:space="preserve">, </w:t>
            </w:r>
            <w:r w:rsidRPr="004C53C0">
              <w:t>HLA-DRB3*01:01</w:t>
            </w:r>
          </w:p>
        </w:tc>
        <w:tc>
          <w:tcPr>
            <w:tcW w:w="1620" w:type="dxa"/>
            <w:tcBorders>
              <w:right w:val="nil"/>
            </w:tcBorders>
          </w:tcPr>
          <w:p w:rsidR="00883FDF" w:rsidRDefault="00883FDF" w:rsidP="0058225D">
            <w:pPr>
              <w:jc w:val="center"/>
            </w:pPr>
            <w:r>
              <w:t>95.65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883FDF" w:rsidRDefault="00883FDF" w:rsidP="0058225D">
            <w:pPr>
              <w:jc w:val="center"/>
            </w:pPr>
            <w:r w:rsidRPr="00C47063">
              <w:t>QRVAVGAALLSMPVR</w:t>
            </w:r>
          </w:p>
        </w:tc>
        <w:tc>
          <w:tcPr>
            <w:tcW w:w="6840" w:type="dxa"/>
          </w:tcPr>
          <w:p w:rsidR="00883FDF" w:rsidRDefault="00883FDF" w:rsidP="0058225D">
            <w:r w:rsidRPr="00296374">
              <w:t>HLA-DPA1*02:01</w:t>
            </w:r>
            <w:r>
              <w:t xml:space="preserve">, </w:t>
            </w:r>
            <w:r w:rsidRPr="00296374">
              <w:t>HLA-DPB1*14:01</w:t>
            </w:r>
            <w:r>
              <w:t xml:space="preserve">, HLA-DQA1*05:01, </w:t>
            </w:r>
            <w:r w:rsidRPr="00296374">
              <w:t>HLA-DQB1*03:01</w:t>
            </w:r>
            <w:r>
              <w:t xml:space="preserve">, </w:t>
            </w:r>
            <w:r w:rsidRPr="00BF662D">
              <w:t>HLA-DRB1*01:01</w:t>
            </w:r>
            <w:r>
              <w:t xml:space="preserve">, HLA-DQA1*01:02, </w:t>
            </w:r>
            <w:r w:rsidRPr="00BF662D">
              <w:t>HLA-DQB1*06:02</w:t>
            </w:r>
            <w:r>
              <w:t xml:space="preserve">, </w:t>
            </w:r>
            <w:r w:rsidRPr="00BF662D">
              <w:t>HLA-DRB1*09:01</w:t>
            </w:r>
            <w:r>
              <w:t xml:space="preserve">, HLA-DPA1*03:01, </w:t>
            </w:r>
            <w:r w:rsidRPr="00BF662D">
              <w:t>HLA-DPB1*04:02</w:t>
            </w:r>
          </w:p>
        </w:tc>
        <w:tc>
          <w:tcPr>
            <w:tcW w:w="1620" w:type="dxa"/>
            <w:tcBorders>
              <w:right w:val="nil"/>
            </w:tcBorders>
          </w:tcPr>
          <w:p w:rsidR="00883FDF" w:rsidRDefault="00883FDF" w:rsidP="0058225D">
            <w:pPr>
              <w:jc w:val="center"/>
            </w:pPr>
            <w:r>
              <w:t>89.97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883FDF" w:rsidRDefault="00883FDF" w:rsidP="0058225D">
            <w:pPr>
              <w:jc w:val="center"/>
            </w:pPr>
            <w:r w:rsidRPr="00C47063">
              <w:t>TNKSYGTDVTLGFPI</w:t>
            </w:r>
          </w:p>
        </w:tc>
        <w:tc>
          <w:tcPr>
            <w:tcW w:w="6840" w:type="dxa"/>
          </w:tcPr>
          <w:p w:rsidR="00883FDF" w:rsidRDefault="00883FDF" w:rsidP="0058225D">
            <w:r w:rsidRPr="00296374">
              <w:t>HLA-DRB3*01:01</w:t>
            </w:r>
            <w:r>
              <w:t xml:space="preserve">, </w:t>
            </w:r>
            <w:r w:rsidRPr="00296374">
              <w:t>HLA-DRB1*04:01</w:t>
            </w:r>
            <w:r>
              <w:t xml:space="preserve">, </w:t>
            </w:r>
            <w:r w:rsidRPr="00BF662D">
              <w:t>HLA-DRB1*03:01</w:t>
            </w:r>
          </w:p>
        </w:tc>
        <w:tc>
          <w:tcPr>
            <w:tcW w:w="1620" w:type="dxa"/>
            <w:tcBorders>
              <w:right w:val="nil"/>
            </w:tcBorders>
          </w:tcPr>
          <w:p w:rsidR="00883FDF" w:rsidRDefault="00883FDF" w:rsidP="0058225D">
            <w:pPr>
              <w:jc w:val="center"/>
            </w:pPr>
            <w:r>
              <w:t>27.97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883FDF" w:rsidRDefault="00883FDF" w:rsidP="0058225D">
            <w:pPr>
              <w:jc w:val="center"/>
            </w:pPr>
            <w:r w:rsidRPr="00C47063">
              <w:t>KVGPVSIFYSPYLQL</w:t>
            </w:r>
          </w:p>
        </w:tc>
        <w:tc>
          <w:tcPr>
            <w:tcW w:w="6840" w:type="dxa"/>
          </w:tcPr>
          <w:p w:rsidR="00883FDF" w:rsidRDefault="00883FDF" w:rsidP="0058225D">
            <w:r w:rsidRPr="00EF37CB">
              <w:t>HLA-DPB1*04:01</w:t>
            </w:r>
            <w:r>
              <w:t xml:space="preserve">, HLA-DPA1*01:03, </w:t>
            </w:r>
            <w:r w:rsidRPr="00EF37CB">
              <w:t>HLA-DPB1*02:01</w:t>
            </w:r>
            <w:r>
              <w:t xml:space="preserve">, HLA-DPA1*03:01, </w:t>
            </w:r>
            <w:r w:rsidRPr="00EF37CB">
              <w:t>HLA-DPB1*04:02</w:t>
            </w:r>
            <w:r>
              <w:t xml:space="preserve">, HLA-DPA1*02:01, </w:t>
            </w:r>
            <w:r w:rsidRPr="00EF37CB">
              <w:t>HLA-DPB1*01:01</w:t>
            </w:r>
            <w:r>
              <w:t xml:space="preserve">, </w:t>
            </w:r>
            <w:r w:rsidRPr="00EF37CB">
              <w:t>HLA-DRB1*15:01</w:t>
            </w:r>
            <w:r>
              <w:t xml:space="preserve">, </w:t>
            </w:r>
            <w:r w:rsidRPr="00EF37CB">
              <w:t>HLA-DRB1*09:01</w:t>
            </w:r>
            <w:r>
              <w:t xml:space="preserve">, </w:t>
            </w:r>
            <w:r w:rsidRPr="00EF37CB">
              <w:t>HLA-DPB1*05:01</w:t>
            </w:r>
            <w:r>
              <w:t xml:space="preserve">, </w:t>
            </w:r>
            <w:r w:rsidRPr="00EF37CB">
              <w:t>HLA-DRB1*07:01</w:t>
            </w:r>
            <w:r>
              <w:t xml:space="preserve">, HLA-DQA1*01:01, </w:t>
            </w:r>
            <w:r w:rsidRPr="00EF37CB">
              <w:t>HLA-DQB1*05:01</w:t>
            </w:r>
            <w:r>
              <w:t xml:space="preserve">, </w:t>
            </w:r>
            <w:r w:rsidRPr="00EF37CB">
              <w:t>HLA-DPB1*14:01</w:t>
            </w:r>
            <w:r>
              <w:t xml:space="preserve">, HLA-DQA1*05:01, </w:t>
            </w:r>
            <w:r w:rsidRPr="00EF37CB">
              <w:t>HLA-DQB1*02:01</w:t>
            </w:r>
            <w:r>
              <w:t xml:space="preserve">, </w:t>
            </w:r>
            <w:r w:rsidRPr="00EF37CB">
              <w:t>HLA-DRB1*03:01</w:t>
            </w:r>
            <w:r>
              <w:t xml:space="preserve">, </w:t>
            </w:r>
            <w:r w:rsidRPr="00EF37CB">
              <w:t>HLA-DRB1*04:05</w:t>
            </w:r>
          </w:p>
        </w:tc>
        <w:tc>
          <w:tcPr>
            <w:tcW w:w="1620" w:type="dxa"/>
            <w:tcBorders>
              <w:right w:val="nil"/>
            </w:tcBorders>
          </w:tcPr>
          <w:p w:rsidR="00883FDF" w:rsidRDefault="00883FDF" w:rsidP="0058225D">
            <w:pPr>
              <w:jc w:val="center"/>
            </w:pPr>
            <w:r>
              <w:t>99.86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883FDF" w:rsidRDefault="00883FDF" w:rsidP="0058225D">
            <w:pPr>
              <w:jc w:val="center"/>
            </w:pPr>
            <w:r w:rsidRPr="00C47063">
              <w:t>AKYTTTNYFEFYLPY</w:t>
            </w:r>
          </w:p>
        </w:tc>
        <w:tc>
          <w:tcPr>
            <w:tcW w:w="6840" w:type="dxa"/>
          </w:tcPr>
          <w:p w:rsidR="00883FDF" w:rsidRDefault="00883FDF" w:rsidP="0058225D">
            <w:r>
              <w:t xml:space="preserve">HLA-DPA1*01:03, </w:t>
            </w:r>
            <w:r w:rsidRPr="00EF37CB">
              <w:t>HLA-DPB1*04:01</w:t>
            </w:r>
            <w:r>
              <w:t xml:space="preserve">, HLA-DPA1*02:01, </w:t>
            </w:r>
            <w:r w:rsidRPr="00EF37CB">
              <w:t>HLA-DPB1*05:01</w:t>
            </w:r>
            <w:r>
              <w:t xml:space="preserve">, </w:t>
            </w:r>
            <w:r w:rsidRPr="00EC7A5C">
              <w:t>HLA-</w:t>
            </w:r>
            <w:r w:rsidRPr="00EF37CB">
              <w:t>DPB1*02:01</w:t>
            </w:r>
            <w:r>
              <w:t xml:space="preserve">, HLA-DQA1*01:01, </w:t>
            </w:r>
            <w:r w:rsidRPr="00EC7A5C">
              <w:t>HLA-</w:t>
            </w:r>
            <w:r w:rsidRPr="00EF37CB">
              <w:t>DQB1*05:01</w:t>
            </w:r>
            <w:r>
              <w:t xml:space="preserve">, </w:t>
            </w:r>
            <w:r w:rsidRPr="00EC7A5C">
              <w:t>HLA-</w:t>
            </w:r>
            <w:r w:rsidRPr="00EF37CB">
              <w:t>DPB1*01:01</w:t>
            </w:r>
            <w:r>
              <w:t xml:space="preserve">, </w:t>
            </w:r>
            <w:r w:rsidRPr="00EF37CB">
              <w:t>HLA-DRB3*01:01</w:t>
            </w:r>
            <w:r>
              <w:t xml:space="preserve">, HLA-DQA1*05:01, </w:t>
            </w:r>
            <w:r w:rsidRPr="00EC7A5C">
              <w:t>HLA-</w:t>
            </w:r>
            <w:r w:rsidRPr="00EF37CB">
              <w:t>DQB1*02:01</w:t>
            </w:r>
          </w:p>
        </w:tc>
        <w:tc>
          <w:tcPr>
            <w:tcW w:w="1620" w:type="dxa"/>
            <w:tcBorders>
              <w:right w:val="nil"/>
            </w:tcBorders>
          </w:tcPr>
          <w:p w:rsidR="00883FDF" w:rsidRDefault="00883FDF" w:rsidP="0058225D">
            <w:pPr>
              <w:jc w:val="center"/>
            </w:pPr>
            <w:r>
              <w:t>98.41%</w:t>
            </w:r>
          </w:p>
        </w:tc>
      </w:tr>
      <w:tr w:rsidR="00883FDF" w:rsidTr="0058225D">
        <w:tc>
          <w:tcPr>
            <w:tcW w:w="2178" w:type="dxa"/>
            <w:tcBorders>
              <w:left w:val="nil"/>
            </w:tcBorders>
          </w:tcPr>
          <w:p w:rsidR="00883FDF" w:rsidRDefault="00883FDF" w:rsidP="0058225D">
            <w:pPr>
              <w:jc w:val="center"/>
            </w:pPr>
            <w:r w:rsidRPr="00C47063">
              <w:t>SSIEYRRDEDRLVQL</w:t>
            </w:r>
          </w:p>
        </w:tc>
        <w:tc>
          <w:tcPr>
            <w:tcW w:w="6840" w:type="dxa"/>
          </w:tcPr>
          <w:p w:rsidR="00883FDF" w:rsidRDefault="00883FDF" w:rsidP="0058225D">
            <w:r w:rsidRPr="00EC7A5C">
              <w:t>HLA-DRB3*01:01</w:t>
            </w:r>
            <w:r>
              <w:t xml:space="preserve">, </w:t>
            </w:r>
            <w:r w:rsidRPr="00EC7A5C">
              <w:t>HLA-DRB1*03:01</w:t>
            </w:r>
          </w:p>
        </w:tc>
        <w:tc>
          <w:tcPr>
            <w:tcW w:w="1620" w:type="dxa"/>
            <w:tcBorders>
              <w:right w:val="nil"/>
            </w:tcBorders>
          </w:tcPr>
          <w:p w:rsidR="00883FDF" w:rsidRDefault="00883FDF" w:rsidP="0058225D">
            <w:pPr>
              <w:jc w:val="center"/>
            </w:pPr>
            <w:r>
              <w:t>17.84%</w:t>
            </w:r>
          </w:p>
        </w:tc>
      </w:tr>
    </w:tbl>
    <w:bookmarkEnd w:id="0"/>
    <w:p w:rsidR="00C47063" w:rsidRDefault="0058225D" w:rsidP="00AE2889">
      <w:proofErr w:type="gramStart"/>
      <w:r>
        <w:t>Supplementary table 4.</w:t>
      </w:r>
      <w:proofErr w:type="gramEnd"/>
      <w:r>
        <w:t xml:space="preserve"> </w:t>
      </w:r>
      <w:r w:rsidR="008164B5">
        <w:t xml:space="preserve"> </w:t>
      </w:r>
      <w:bookmarkStart w:id="3" w:name="_GoBack"/>
      <w:bookmarkEnd w:id="3"/>
      <w:proofErr w:type="gramStart"/>
      <w:r w:rsidR="008164B5">
        <w:t>Reacting alleles and population coverage of filtered CLTs and HTLs.</w:t>
      </w:r>
      <w:proofErr w:type="gramEnd"/>
    </w:p>
    <w:p w:rsidR="00C47063" w:rsidRDefault="00C47063" w:rsidP="00AE2889"/>
    <w:p w:rsidR="00C91D52" w:rsidRDefault="00C91D52" w:rsidP="00761501"/>
    <w:sectPr w:rsidR="00C91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trA0NDC0MLU0srRQ0lEKTi0uzszPAykwrwUA4dy3iSwAAAA="/>
  </w:docVars>
  <w:rsids>
    <w:rsidRoot w:val="00BA5678"/>
    <w:rsid w:val="00084897"/>
    <w:rsid w:val="001B1811"/>
    <w:rsid w:val="002008E5"/>
    <w:rsid w:val="00296374"/>
    <w:rsid w:val="002C467E"/>
    <w:rsid w:val="002D6B51"/>
    <w:rsid w:val="00382870"/>
    <w:rsid w:val="003956D2"/>
    <w:rsid w:val="003C2DE1"/>
    <w:rsid w:val="004B5AF2"/>
    <w:rsid w:val="004C53C0"/>
    <w:rsid w:val="004E69C9"/>
    <w:rsid w:val="004F51BC"/>
    <w:rsid w:val="005221E7"/>
    <w:rsid w:val="0058225D"/>
    <w:rsid w:val="00584BED"/>
    <w:rsid w:val="00711EF1"/>
    <w:rsid w:val="00761501"/>
    <w:rsid w:val="007F3A34"/>
    <w:rsid w:val="008164B5"/>
    <w:rsid w:val="00883FDF"/>
    <w:rsid w:val="00885266"/>
    <w:rsid w:val="00A73B8F"/>
    <w:rsid w:val="00AE2889"/>
    <w:rsid w:val="00B02A96"/>
    <w:rsid w:val="00B42003"/>
    <w:rsid w:val="00BA5678"/>
    <w:rsid w:val="00BF662D"/>
    <w:rsid w:val="00C47063"/>
    <w:rsid w:val="00C91D52"/>
    <w:rsid w:val="00D12A0D"/>
    <w:rsid w:val="00E0164C"/>
    <w:rsid w:val="00EB32A6"/>
    <w:rsid w:val="00EC7A5C"/>
    <w:rsid w:val="00EF37CB"/>
    <w:rsid w:val="00FB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27</cp:revision>
  <dcterms:created xsi:type="dcterms:W3CDTF">2021-12-14T07:01:00Z</dcterms:created>
  <dcterms:modified xsi:type="dcterms:W3CDTF">2021-12-30T12:46:00Z</dcterms:modified>
</cp:coreProperties>
</file>